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93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4"/>
        <w:gridCol w:w="1531"/>
        <w:gridCol w:w="1531"/>
        <w:gridCol w:w="1531"/>
        <w:gridCol w:w="1701"/>
        <w:gridCol w:w="9"/>
      </w:tblGrid>
      <w:tr w:rsidR="00500057" w:rsidRPr="006116D4" w14:paraId="1990EE7D" w14:textId="77777777" w:rsidTr="00CC1164">
        <w:trPr>
          <w:trHeight w:val="290"/>
        </w:trPr>
        <w:tc>
          <w:tcPr>
            <w:tcW w:w="7937" w:type="dxa"/>
            <w:gridSpan w:val="6"/>
            <w:tcBorders>
              <w:top w:val="nil"/>
            </w:tcBorders>
            <w:shd w:val="clear" w:color="auto" w:fill="auto"/>
            <w:noWrap/>
            <w:vAlign w:val="center"/>
          </w:tcPr>
          <w:p w14:paraId="2E853004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6116D4">
              <w:rPr>
                <w:rFonts w:ascii="Times New Roman" w:eastAsia="Times New Roman" w:hAnsi="Times New Roman" w:cs="Times New Roman"/>
                <w:b/>
              </w:rPr>
              <w:t>Appendix A</w:t>
            </w:r>
          </w:p>
          <w:p w14:paraId="468FE6AA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The result of the PCA for CEO overpowers.</w:t>
            </w:r>
          </w:p>
        </w:tc>
      </w:tr>
      <w:tr w:rsidR="00500057" w:rsidRPr="006116D4" w14:paraId="4499C832" w14:textId="77777777" w:rsidTr="00CC1164">
        <w:trPr>
          <w:trHeight w:val="290"/>
        </w:trPr>
        <w:tc>
          <w:tcPr>
            <w:tcW w:w="7937" w:type="dxa"/>
            <w:gridSpan w:val="6"/>
            <w:shd w:val="clear" w:color="auto" w:fill="auto"/>
            <w:noWrap/>
            <w:vAlign w:val="center"/>
            <w:hideMark/>
          </w:tcPr>
          <w:p w14:paraId="6819E602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16D4">
              <w:rPr>
                <w:rFonts w:ascii="Times New Roman" w:eastAsia="Times New Roman" w:hAnsi="Times New Roman" w:cs="Times New Roman"/>
              </w:rPr>
              <w:t>Eigenvalues of matrix</w:t>
            </w:r>
          </w:p>
        </w:tc>
      </w:tr>
      <w:tr w:rsidR="00500057" w:rsidRPr="006116D4" w14:paraId="1611BF14" w14:textId="77777777" w:rsidTr="00CC1164">
        <w:trPr>
          <w:trHeight w:val="290"/>
        </w:trPr>
        <w:tc>
          <w:tcPr>
            <w:tcW w:w="7937" w:type="dxa"/>
            <w:gridSpan w:val="6"/>
            <w:shd w:val="clear" w:color="auto" w:fill="auto"/>
            <w:noWrap/>
            <w:vAlign w:val="center"/>
            <w:hideMark/>
          </w:tcPr>
          <w:p w14:paraId="5AA20E77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(a) Eigenvalues</w:t>
            </w:r>
          </w:p>
        </w:tc>
      </w:tr>
      <w:tr w:rsidR="00500057" w:rsidRPr="006116D4" w14:paraId="078BDAA7" w14:textId="77777777" w:rsidTr="00CC1164">
        <w:trPr>
          <w:gridAfter w:val="1"/>
          <w:wAfter w:w="9" w:type="dxa"/>
          <w:trHeight w:val="290"/>
        </w:trPr>
        <w:tc>
          <w:tcPr>
            <w:tcW w:w="163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1F8F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Number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7AC1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Value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14BA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Difference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22E0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Proportion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FB627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Cumulative</w:t>
            </w:r>
          </w:p>
        </w:tc>
      </w:tr>
      <w:tr w:rsidR="00500057" w:rsidRPr="006116D4" w14:paraId="70088E5F" w14:textId="77777777" w:rsidTr="00CC1164">
        <w:trPr>
          <w:gridAfter w:val="1"/>
          <w:wAfter w:w="9" w:type="dxa"/>
          <w:trHeight w:val="290"/>
        </w:trPr>
        <w:tc>
          <w:tcPr>
            <w:tcW w:w="16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DC09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14EB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1.46138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586F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0.59617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64BA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0.4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21B93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0.4871</w:t>
            </w:r>
          </w:p>
        </w:tc>
      </w:tr>
      <w:tr w:rsidR="00500057" w:rsidRPr="006116D4" w14:paraId="60B30739" w14:textId="77777777" w:rsidTr="00CC1164">
        <w:trPr>
          <w:gridAfter w:val="1"/>
          <w:wAfter w:w="9" w:type="dxa"/>
          <w:trHeight w:val="290"/>
        </w:trPr>
        <w:tc>
          <w:tcPr>
            <w:tcW w:w="16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C6A7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BD20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0.8652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40E7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0.1918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B450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0.2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32519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0.7755</w:t>
            </w:r>
          </w:p>
        </w:tc>
      </w:tr>
      <w:tr w:rsidR="00500057" w:rsidRPr="006116D4" w14:paraId="7E0FBABB" w14:textId="77777777" w:rsidTr="00CC1164">
        <w:trPr>
          <w:gridAfter w:val="1"/>
          <w:wAfter w:w="9" w:type="dxa"/>
          <w:trHeight w:val="290"/>
        </w:trPr>
        <w:tc>
          <w:tcPr>
            <w:tcW w:w="163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F910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AF1B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0.673399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85E9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---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1317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0.2245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A6C0BDB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1.0000</w:t>
            </w:r>
          </w:p>
        </w:tc>
      </w:tr>
      <w:tr w:rsidR="00500057" w:rsidRPr="006116D4" w14:paraId="6B26B84B" w14:textId="77777777" w:rsidTr="00CC1164">
        <w:trPr>
          <w:trHeight w:val="290"/>
        </w:trPr>
        <w:tc>
          <w:tcPr>
            <w:tcW w:w="7937" w:type="dxa"/>
            <w:gridSpan w:val="6"/>
            <w:shd w:val="clear" w:color="auto" w:fill="auto"/>
            <w:noWrap/>
            <w:vAlign w:val="center"/>
            <w:hideMark/>
          </w:tcPr>
          <w:p w14:paraId="3C7B8EEC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 xml:space="preserve">(b) Eigenvectors (loadings): </w:t>
            </w:r>
          </w:p>
        </w:tc>
      </w:tr>
      <w:tr w:rsidR="00500057" w:rsidRPr="006116D4" w14:paraId="1D400E7A" w14:textId="77777777" w:rsidTr="00CC1164">
        <w:trPr>
          <w:gridAfter w:val="1"/>
          <w:wAfter w:w="9" w:type="dxa"/>
          <w:trHeight w:val="290"/>
        </w:trPr>
        <w:tc>
          <w:tcPr>
            <w:tcW w:w="163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F6CD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Variable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037F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PC 1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DDA0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PC 2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2FB1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PC 3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50A112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00057" w:rsidRPr="006116D4" w14:paraId="6B9ACD5E" w14:textId="77777777" w:rsidTr="00CC1164">
        <w:trPr>
          <w:gridAfter w:val="1"/>
          <w:wAfter w:w="9" w:type="dxa"/>
          <w:trHeight w:val="290"/>
        </w:trPr>
        <w:tc>
          <w:tcPr>
            <w:tcW w:w="16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171E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CEO_AG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A799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0.58396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8049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-0.5493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32FA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0.597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9FA572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00057" w:rsidRPr="006116D4" w14:paraId="36C14669" w14:textId="77777777" w:rsidTr="00CC1164">
        <w:trPr>
          <w:gridAfter w:val="1"/>
          <w:wAfter w:w="9" w:type="dxa"/>
          <w:trHeight w:val="290"/>
        </w:trPr>
        <w:tc>
          <w:tcPr>
            <w:tcW w:w="16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8FE0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CEO_TENUR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609D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0.6400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3184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-0.1413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5D8F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-0.755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A1129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500057" w:rsidRPr="006116D4" w14:paraId="29C04498" w14:textId="77777777" w:rsidTr="00CC1164">
        <w:trPr>
          <w:gridAfter w:val="1"/>
          <w:wAfter w:w="9" w:type="dxa"/>
          <w:trHeight w:val="290"/>
        </w:trPr>
        <w:tc>
          <w:tcPr>
            <w:tcW w:w="163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EEEE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CEO_OWN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F090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0.499377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7E75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0.823548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268C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6116D4">
              <w:rPr>
                <w:rFonts w:ascii="Times New Roman" w:eastAsia="Times New Roman" w:hAnsi="Times New Roman" w:cs="Times New Roman"/>
                <w:bCs/>
              </w:rPr>
              <w:t>0.269057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E4C8CBF" w14:textId="77777777" w:rsidR="00500057" w:rsidRPr="006116D4" w:rsidRDefault="00500057" w:rsidP="00CC11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0144074" w14:textId="77777777" w:rsidR="008871D6" w:rsidRDefault="008871D6">
      <w:bookmarkStart w:id="0" w:name="_GoBack"/>
      <w:bookmarkEnd w:id="0"/>
    </w:p>
    <w:sectPr w:rsidR="008871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057"/>
    <w:rsid w:val="00500057"/>
    <w:rsid w:val="00523E4E"/>
    <w:rsid w:val="0088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F6E79"/>
  <w15:chartTrackingRefBased/>
  <w15:docId w15:val="{B476B62B-C0A0-4C1F-A479-82D87190A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005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FCF787B4C0E449962D2907EA494C96" ma:contentTypeVersion="16" ma:contentTypeDescription="Create a new document." ma:contentTypeScope="" ma:versionID="ed700f968331a452a86323fbcea7511a">
  <xsd:schema xmlns:xsd="http://www.w3.org/2001/XMLSchema" xmlns:xs="http://www.w3.org/2001/XMLSchema" xmlns:p="http://schemas.microsoft.com/office/2006/metadata/properties" xmlns:ns3="465de0ae-f2be-4996-9eb5-3f65d25f888b" xmlns:ns4="9d4f67cb-1c2a-4a90-87ad-597229a128a2" targetNamespace="http://schemas.microsoft.com/office/2006/metadata/properties" ma:root="true" ma:fieldsID="716c0fc8d61a7d17e482794ae0f8cfbb" ns3:_="" ns4:_="">
    <xsd:import namespace="465de0ae-f2be-4996-9eb5-3f65d25f888b"/>
    <xsd:import namespace="9d4f67cb-1c2a-4a90-87ad-597229a128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5de0ae-f2be-4996-9eb5-3f65d25f88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4f67cb-1c2a-4a90-87ad-597229a128a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65de0ae-f2be-4996-9eb5-3f65d25f888b" xsi:nil="true"/>
  </documentManagement>
</p:properties>
</file>

<file path=customXml/itemProps1.xml><?xml version="1.0" encoding="utf-8"?>
<ds:datastoreItem xmlns:ds="http://schemas.openxmlformats.org/officeDocument/2006/customXml" ds:itemID="{0F9E0482-AE79-4546-972C-D5C0D03E77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5de0ae-f2be-4996-9eb5-3f65d25f888b"/>
    <ds:schemaRef ds:uri="9d4f67cb-1c2a-4a90-87ad-597229a128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8564A6D-F8DF-4662-B345-00E9B085E5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482B19-FDCF-45DC-897B-B361549A5E11}">
  <ds:schemaRefs>
    <ds:schemaRef ds:uri="9d4f67cb-1c2a-4a90-87ad-597229a128a2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465de0ae-f2be-4996-9eb5-3f65d25f888b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ương Đăng Khoa</dc:creator>
  <cp:keywords/>
  <dc:description/>
  <cp:lastModifiedBy>Dương Đăng Khoa</cp:lastModifiedBy>
  <cp:revision>1</cp:revision>
  <dcterms:created xsi:type="dcterms:W3CDTF">2024-06-13T02:09:00Z</dcterms:created>
  <dcterms:modified xsi:type="dcterms:W3CDTF">2024-06-13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FCF787B4C0E449962D2907EA494C96</vt:lpwstr>
  </property>
</Properties>
</file>